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Supplemental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able 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requencies of gene copy number gain (&gt;1.3; Table 2a), gene amplification (&gt;2.0; Table 2b) and gene loss (&lt;0.7; Table 2c) according to clinicopathological features. For the continues variables (age and mitoses) mean values are depicted for each gen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2a </w:t>
      </w:r>
      <w:r>
        <w:rPr/>
        <w:t xml:space="preserve"> Copy number gain</w:t>
      </w:r>
    </w:p>
    <w:tbl>
      <w:tblPr>
        <w:tblW w:w="7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55"/>
        <w:gridCol w:w="1036"/>
        <w:gridCol w:w="1522"/>
        <w:gridCol w:w="966"/>
        <w:gridCol w:w="966"/>
        <w:gridCol w:w="927"/>
      </w:tblGrid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 (mean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N met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R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&gt;8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3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SR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83%)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67%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57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4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7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6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57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DAM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68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46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54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KBKB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56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38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59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1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DM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 (68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56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54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9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TD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 (6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49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8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Y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6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53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(59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4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49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6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MSY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3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9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8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AF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6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4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42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56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89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1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8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6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52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3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ER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78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61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63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1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C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6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4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54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7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56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52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7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P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59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5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6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6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RC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72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69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46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URK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7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9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2b </w:t>
      </w:r>
      <w:r>
        <w:rPr/>
        <w:t>Gene amplification</w:t>
      </w:r>
    </w:p>
    <w:tbl>
      <w:tblPr>
        <w:tblW w:w="7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55"/>
        <w:gridCol w:w="1036"/>
        <w:gridCol w:w="1522"/>
        <w:gridCol w:w="966"/>
        <w:gridCol w:w="966"/>
        <w:gridCol w:w="927"/>
      </w:tblGrid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 (mean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N met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R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&gt;8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3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SR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57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4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69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DAM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82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8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KBKB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83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7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DM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78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6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TD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5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58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8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Y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46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9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68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42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6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1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MSY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AF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ER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C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P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RC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URK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2c</w:t>
      </w:r>
      <w:r>
        <w:rPr/>
        <w:t xml:space="preserve"> Gene loss.</w:t>
      </w:r>
    </w:p>
    <w:tbl>
      <w:tblPr>
        <w:tblW w:w="7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55"/>
        <w:gridCol w:w="1036"/>
        <w:gridCol w:w="1522"/>
        <w:gridCol w:w="966"/>
        <w:gridCol w:w="966"/>
        <w:gridCol w:w="927"/>
      </w:tblGrid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toses (mean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N met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R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&gt;8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gh (3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227" w:hRule="exact"/>
        </w:trPr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SR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DAM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KBKB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DM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TD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YC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MSY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3%)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3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AF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D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ER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C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P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RC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URK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46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9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30%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8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3:28:00Z</dcterms:created>
  <dc:creator>de parel</dc:creator>
  <dc:description/>
  <cp:keywords/>
  <dc:language>en-US</dc:language>
  <cp:lastModifiedBy>kornegoor</cp:lastModifiedBy>
  <dcterms:modified xsi:type="dcterms:W3CDTF">2012-03-23T16:12:00Z</dcterms:modified>
  <cp:revision>3</cp:revision>
  <dc:subject/>
  <dc:title>Supplementary Table 2 Frequencies of gene copy number gain (&gt;1</dc:title>
</cp:coreProperties>
</file>